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560"/>
        <w:gridCol w:w="189"/>
        <w:gridCol w:w="778"/>
        <w:gridCol w:w="778"/>
        <w:gridCol w:w="741"/>
        <w:gridCol w:w="778"/>
        <w:gridCol w:w="778"/>
        <w:gridCol w:w="778"/>
        <w:gridCol w:w="778"/>
        <w:gridCol w:w="778"/>
        <w:gridCol w:w="778"/>
        <w:gridCol w:w="178"/>
        <w:gridCol w:w="761"/>
      </w:tblGrid>
      <w:tr w:rsidR="0049136F" w:rsidRPr="00413FE1" w14:paraId="2CA89F33" w14:textId="77777777" w:rsidTr="004B7291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CF390" w14:textId="77777777" w:rsidR="0049136F" w:rsidRPr="007F376D" w:rsidRDefault="00F34547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 xml:space="preserve">S4 </w:t>
            </w:r>
            <w:proofErr w:type="spellStart"/>
            <w:r w:rsidR="0049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>Table</w:t>
            </w:r>
            <w:proofErr w:type="spellEnd"/>
          </w:p>
        </w:tc>
      </w:tr>
      <w:tr w:rsidR="0049136F" w:rsidRPr="00413FE1" w14:paraId="1EF4EE90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30B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A618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71F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C656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7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BBA8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8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7BC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9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282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9974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1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C95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VI8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607C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VI8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DF4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VI8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42D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VI1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7233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E64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TOT</w:t>
            </w:r>
          </w:p>
        </w:tc>
      </w:tr>
      <w:tr w:rsidR="0049136F" w:rsidRPr="00413FE1" w14:paraId="479128AB" w14:textId="77777777" w:rsidTr="004B7291">
        <w:trPr>
          <w:trHeight w:val="360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C9B4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Ee2-91b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CB7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771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90C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4A4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8F2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98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7BB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A5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06E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0F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DD7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31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54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</w:tr>
      <w:tr w:rsidR="0049136F" w:rsidRPr="00413FE1" w14:paraId="7C15180C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FEF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113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296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ED4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BC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F97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131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3BA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BF3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DF3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EA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4B3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816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649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64949DAF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75E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F36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null</w:t>
            </w:r>
            <w:proofErr w:type="spellEnd"/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BF3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548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42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C0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1EF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D87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F8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E79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12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2F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3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1AC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5CD1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132A1DE5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1A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72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27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87D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0B1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669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796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80B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E8F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0DB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E6B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E8F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0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C1F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EF9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6CAA9E20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89D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16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EEB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D9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DC8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BF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EFF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E9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34A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8FD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BBD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7C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2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639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E6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448DF6BA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2C5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D4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I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E0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9B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7F3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60D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E07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E0B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D5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061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2E4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C4D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64E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512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5113A286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D1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3AA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R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5E6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7CA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6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18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2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AC3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.3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C0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3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B28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85A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3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989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9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41D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.6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B1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.06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54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032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728</w:t>
            </w:r>
          </w:p>
        </w:tc>
      </w:tr>
      <w:tr w:rsidR="0049136F" w:rsidRPr="00413FE1" w14:paraId="22A3FEEB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CC1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61C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0934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D7A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BBC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8700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636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9D7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8AEA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E64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444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35C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EFE6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DF0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19B603D0" w14:textId="77777777" w:rsidTr="004B7291">
        <w:trPr>
          <w:trHeight w:val="360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741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Ee2-165m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FD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C98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647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0A4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8EC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58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6E6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D1D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1BB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03D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D48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0F5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321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</w:t>
            </w:r>
          </w:p>
        </w:tc>
      </w:tr>
      <w:tr w:rsidR="0049136F" w:rsidRPr="00413FE1" w14:paraId="1ABE14B3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F96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097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B9E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D2C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785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74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CD8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1AA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15C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05E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98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14B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4A9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319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752766D1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E781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67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null</w:t>
            </w:r>
            <w:proofErr w:type="spellEnd"/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DCD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369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1CE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2F2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1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646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1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BC5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82F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3C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71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060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4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455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F6E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09CA3D0E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AC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8A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0B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6E3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CE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1F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55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1C3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008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551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64F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4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89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4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B1C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447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2FF2661F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6B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850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F4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3A7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57C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71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057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97B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354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B60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472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482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47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48F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4AC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465CA22B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851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5DF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I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45FE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D2E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1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BEA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1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005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-0.5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8E4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-0.3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373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621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1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0B2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2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E1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2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203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2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E8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1C7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68201DE4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2F4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809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R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44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15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.0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FD4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.8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D83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.6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BC6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.8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9E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3B4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.9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E7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.9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1BD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.8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87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.30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7FE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2B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.098</w:t>
            </w:r>
          </w:p>
        </w:tc>
      </w:tr>
      <w:tr w:rsidR="0049136F" w:rsidRPr="00413FE1" w14:paraId="6A2EFB53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A28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C6D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604B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B05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A50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0180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4CA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FA7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5F8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19B2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F61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CE4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6D6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131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2B20A501" w14:textId="77777777" w:rsidTr="004B7291">
        <w:trPr>
          <w:trHeight w:val="360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9D6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Ee2-13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7B1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192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4B1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258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446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D80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250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F09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4DB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00D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AA5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314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678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4</w:t>
            </w:r>
          </w:p>
        </w:tc>
      </w:tr>
      <w:tr w:rsidR="0049136F" w:rsidRPr="00413FE1" w14:paraId="3BB154B7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D8EE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D37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4E21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0FE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29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C48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842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917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CFD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086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321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213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807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41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01A3A663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C6F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234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null</w:t>
            </w:r>
            <w:proofErr w:type="spellEnd"/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542E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261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9E0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CF2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1B9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AB0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FB7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E35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874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8BB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4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150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74B1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0C29C335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CFA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E92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288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CFE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BD9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F7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B13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E0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016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BEB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D34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AE8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7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F85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66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769173A9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876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F26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48A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9DE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CE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9A8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259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68C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57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8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612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87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F5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8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4FC1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7CD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57C35CD6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0AA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ECF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I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090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615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32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C81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68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16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2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435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40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531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B7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9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C9E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505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2CFEE6CF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721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530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R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BF2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415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2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2D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1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64D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5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C6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6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388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7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12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0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C0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1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1B1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1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D99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85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63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DD4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273</w:t>
            </w:r>
          </w:p>
        </w:tc>
      </w:tr>
      <w:tr w:rsidR="0049136F" w:rsidRPr="00413FE1" w14:paraId="0E38CCF3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9552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3F39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989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3C1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8FB2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E01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5CF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BAC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6E3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0B6E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598F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9F9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9257E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311C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5EF3F319" w14:textId="77777777" w:rsidTr="004B7291">
        <w:trPr>
          <w:trHeight w:val="360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4E9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Ee2-508m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ED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600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3CB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D0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906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AD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F94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A1A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AE5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844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D9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251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71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2</w:t>
            </w:r>
          </w:p>
        </w:tc>
      </w:tr>
      <w:tr w:rsidR="0049136F" w:rsidRPr="00413FE1" w14:paraId="5E5EE24C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E0D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0D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8FD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BDA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2AC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B55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82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7AD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7D6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0B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329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2E2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9EEE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E79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42EBF002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7844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AFC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null</w:t>
            </w:r>
            <w:proofErr w:type="spellEnd"/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494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01A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743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D79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A60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1D0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476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F6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DD9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11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13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89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65D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1205E4F9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47F4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439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E91E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FCC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AF0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EB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C5A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13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433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9DB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8E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308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2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9BBC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5C54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5ACD9E96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F1D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50C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A8B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916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4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D77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EF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E3E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C64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1FF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E03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47E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DD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40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5521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A5E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507D047A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B56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691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I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DD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99E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2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1AB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2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1D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05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1C7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6D3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10E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42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B39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36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63A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AF3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687CDD13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AB1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707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R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1F9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9AF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3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1D1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.0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FFD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.1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6D5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.57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9B5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4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3DC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.4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D75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.4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CD5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.7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61C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.27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8FF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0F0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.562</w:t>
            </w:r>
          </w:p>
        </w:tc>
      </w:tr>
      <w:tr w:rsidR="0049136F" w:rsidRPr="00413FE1" w14:paraId="686CCD05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0CD4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ADC3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CA2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048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416F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22A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00E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E25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610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043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6E2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87C2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920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F66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7C265191" w14:textId="77777777" w:rsidTr="004B7291">
        <w:trPr>
          <w:trHeight w:val="360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1F8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Ee2-407m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F27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FF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BC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D55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8E7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53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BBF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A54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927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36C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03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A8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9D3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8</w:t>
            </w:r>
          </w:p>
        </w:tc>
      </w:tr>
      <w:tr w:rsidR="0049136F" w:rsidRPr="00413FE1" w14:paraId="60298F19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0FA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E2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5ED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998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A83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B18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4B5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3B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C03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67F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EC2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E08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89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BDE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6561230A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AEE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20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null</w:t>
            </w:r>
            <w:proofErr w:type="spellEnd"/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D01C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A5E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0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5FC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1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BA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647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EE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A28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0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F60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1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97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1F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1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04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4B94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1ED55023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2B5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B53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4FA1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8EC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8CF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5CB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67F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8BF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C03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32B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9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81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C83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4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688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E39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32F82DC2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E7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E4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489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AFA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BD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DF5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74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9EF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74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6B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F13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4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21F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FC4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D63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067E7507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2D0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AFF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I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20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1C4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9CE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2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F99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6A2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3E0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0AF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E56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2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45F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A1E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3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8D0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15C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3D69C73F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F6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ACE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R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167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C90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6.7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31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5.1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79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9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0D7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0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510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4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ADD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4.6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C2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8.9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A0D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5.0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914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.16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3E1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92C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3.784</w:t>
            </w:r>
          </w:p>
        </w:tc>
      </w:tr>
      <w:tr w:rsidR="0049136F" w:rsidRPr="00413FE1" w14:paraId="1493CA86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90A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5B0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4D5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2A7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C7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B9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53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E95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027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66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23B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355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69F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5CF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72A6E392" w14:textId="77777777" w:rsidTr="004B7291">
        <w:trPr>
          <w:trHeight w:val="360"/>
        </w:trPr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D392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5F85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4E86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4F6E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78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2132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87</w:t>
            </w:r>
          </w:p>
        </w:tc>
        <w:tc>
          <w:tcPr>
            <w:tcW w:w="3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5A15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94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AC50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00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6134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CH10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F8F2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VI85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3694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VI87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167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VI89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9EA9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lang w:eastAsia="it-IT"/>
              </w:rPr>
              <w:t>VI10</w:t>
            </w:r>
          </w:p>
        </w:tc>
        <w:tc>
          <w:tcPr>
            <w:tcW w:w="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9530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3523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TOT</w:t>
            </w:r>
          </w:p>
        </w:tc>
      </w:tr>
      <w:tr w:rsidR="0049136F" w:rsidRPr="00413FE1" w14:paraId="6B578E01" w14:textId="77777777" w:rsidTr="004B7291">
        <w:trPr>
          <w:trHeight w:val="360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4A1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Ee2-10m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CCC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DF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024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B0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7B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18D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28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CD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539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F93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644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0BED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0E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6</w:t>
            </w:r>
          </w:p>
        </w:tc>
      </w:tr>
      <w:tr w:rsidR="0049136F" w:rsidRPr="00413FE1" w14:paraId="637F1BC3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18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E1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AD5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F8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626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78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33B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21D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029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0E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B30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C4B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A4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B3A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066A0B9D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E3D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FE2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null</w:t>
            </w:r>
            <w:proofErr w:type="spellEnd"/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35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A9E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F57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0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F6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36B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F97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67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C9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088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3DC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0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8BC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9A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105960C2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3EC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F3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601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A15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DB7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B2B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A0D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AD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2D9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64A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B1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901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A66E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A40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1A8EC39C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BF8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873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A2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E8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D7B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6F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71B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6D3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BF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9AE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870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3CC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60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704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7FBBF94B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088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B4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I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D0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40F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A77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DC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1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55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548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27D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80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7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00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875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678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660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148A94ED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B6A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B04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R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99E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851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0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B07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99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179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.6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310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9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E1B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4.9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85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.1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5F4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3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E9D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.0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9B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.81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2E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C4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786</w:t>
            </w:r>
          </w:p>
        </w:tc>
      </w:tr>
      <w:tr w:rsidR="0049136F" w:rsidRPr="00413FE1" w14:paraId="3A7CD376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041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B95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C1D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B49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8CA3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67A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E47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1DB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6104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B7E7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03D3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CBE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53B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365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25E05753" w14:textId="77777777" w:rsidTr="004B7291">
        <w:trPr>
          <w:trHeight w:val="360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306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Eja183m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E34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5C0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641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668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398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22C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953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610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82B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D8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93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9C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E89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1</w:t>
            </w:r>
          </w:p>
        </w:tc>
      </w:tr>
      <w:tr w:rsidR="0049136F" w:rsidRPr="00413FE1" w14:paraId="0AB76C0D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D1D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70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FA4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0B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F57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FE0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EDB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434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8EE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1B0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664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CAD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44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806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084EB79B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B8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BBB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null</w:t>
            </w:r>
            <w:proofErr w:type="spellEnd"/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FDA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9C8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9F7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8F8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C18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3A4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46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97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609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E6D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5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384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B1A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1DB4DCF3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57B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562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E89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E15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98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664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C0D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A1C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DBD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7A9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77C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CD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2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088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55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51EDE34A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0F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F65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67E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47D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AFB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CFB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DAE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61D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EB6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DA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BE7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8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79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1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0AEF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4F10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7F9632FF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7CD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16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I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374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236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9C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8AE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24D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42E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3AE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FD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503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FF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13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69F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6E2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413FE1" w14:paraId="1AE8CE68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56A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FB7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R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EF6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64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0.2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4F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1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9FE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6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FB8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2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096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.3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31F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3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AF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4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F6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.0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991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0.43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9FB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235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808</w:t>
            </w:r>
          </w:p>
        </w:tc>
      </w:tr>
      <w:tr w:rsidR="0049136F" w:rsidRPr="00413FE1" w14:paraId="538BF82B" w14:textId="77777777" w:rsidTr="004B7291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1C8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7D4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EDC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E05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2EC1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94E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5ED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507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F2C6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CAA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A1A3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F29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9A2A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0FE7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8639CD" w14:paraId="71304CA0" w14:textId="77777777" w:rsidTr="004B7291">
        <w:trPr>
          <w:trHeight w:val="360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F0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Average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239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N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AM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75B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C2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.14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8AD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0.00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F0D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28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368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0.85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C63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9.14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E7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.28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68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1.00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A32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2.00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005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12.000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E14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01D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8639CD" w14:paraId="0E72B5CD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86E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C0E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33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AB5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D77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D16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998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84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F1D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F78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DC8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F32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5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815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215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8639CD" w14:paraId="6EC4FCD5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289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7F7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H</w:t>
            </w:r>
            <w:r w:rsidRPr="00C064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8"/>
                <w:vertAlign w:val="subscript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410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8A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DA8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5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77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62F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57F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E44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AAA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BE2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7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A52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64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94A6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9453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8639CD" w14:paraId="1305DED4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589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66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F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IS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12F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AF7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E7D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12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99E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56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B2A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-0.057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1D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78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952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5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AC51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6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209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0.00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DF7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it-IT"/>
              </w:rPr>
              <w:t>0.113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D28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9B1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  <w:tr w:rsidR="0049136F" w:rsidRPr="008639CD" w14:paraId="339D1189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23F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00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  <w:t>R</w:t>
            </w:r>
            <w:r w:rsidRPr="007F37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vertAlign w:val="subscript"/>
                <w:lang w:eastAsia="it-IT"/>
              </w:rPr>
              <w:t>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B5D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30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6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F3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0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9F9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6.9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E3A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.3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DDE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2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4EC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7.9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71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7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8BB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3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4186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70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FF2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6E94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  <w:r w:rsidRPr="007F376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  <w:t>8.434</w:t>
            </w:r>
          </w:p>
        </w:tc>
      </w:tr>
      <w:tr w:rsidR="0049136F" w:rsidRPr="00413FE1" w14:paraId="7C9ECE1C" w14:textId="77777777" w:rsidTr="004B7291">
        <w:trPr>
          <w:trHeight w:val="36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92A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015D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077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4CF9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EDFB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A860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3DD3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7E0C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8D9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B885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6A328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EB07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5FE9" w14:textId="77777777" w:rsidR="0049136F" w:rsidRPr="007F376D" w:rsidRDefault="0049136F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247F" w14:textId="77777777" w:rsidR="0049136F" w:rsidRPr="007F376D" w:rsidRDefault="0049136F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it-IT"/>
              </w:rPr>
            </w:pPr>
          </w:p>
        </w:tc>
      </w:tr>
    </w:tbl>
    <w:p w14:paraId="73560E4A" w14:textId="77777777" w:rsidR="001918AD" w:rsidRDefault="00F34547">
      <w:bookmarkStart w:id="0" w:name="_GoBack"/>
      <w:bookmarkEnd w:id="0"/>
      <w:r>
        <w:rPr>
          <w:noProof/>
          <w:lang w:eastAsia="it-IT"/>
        </w:rPr>
        <w:pict w14:anchorId="476F327B">
          <v:shapetype id="_x0000_t202" coordsize="21600,21600" o:spt="202" path="m0,0l0,21600,21600,21600,21600,0xe">
            <v:stroke joinstyle="miter"/>
            <v:path gradientshapeok="t" o:connecttype="rect"/>
          </v:shapetype>
          <v:shape id="Casella_x0020_di_x0020_testo_x0020_2" o:spid="_x0000_s1026" type="#_x0000_t202" style="position:absolute;margin-left:-3.25pt;margin-top:2.3pt;width:492.75pt;height:104.25pt;z-index:251658240;visibility:visible;mso-position-horizontal-relative:text;mso-position-vertical-relative:text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" fillcolor="white [3201]" stroked="f" strokeweight=".5pt">
            <v:textbox>
              <w:txbxContent>
                <w:p w14:paraId="15A2D926" w14:textId="77777777" w:rsidR="0049136F" w:rsidRPr="001C5C46" w:rsidRDefault="00F34547" w:rsidP="0049136F">
                  <w:pPr>
                    <w:pStyle w:val="Caption"/>
                    <w:spacing w:line="360" w:lineRule="auto"/>
                    <w:jc w:val="both"/>
                    <w:rPr>
                      <w:lang w:val="en-US"/>
                    </w:rPr>
                  </w:pPr>
                  <w:r>
                    <w:rPr>
                      <w:rStyle w:val="A4"/>
                      <w:rFonts w:ascii="Times New Roman" w:hAnsi="Times New Roman" w:cs="Times New Roman"/>
                      <w:sz w:val="18"/>
                      <w:lang w:val="en-US"/>
                    </w:rPr>
                    <w:t xml:space="preserve">S4 </w:t>
                  </w:r>
                  <w:r w:rsidR="0049136F">
                    <w:rPr>
                      <w:rStyle w:val="A4"/>
                      <w:rFonts w:ascii="Times New Roman" w:hAnsi="Times New Roman" w:cs="Times New Roman"/>
                      <w:sz w:val="18"/>
                      <w:lang w:val="en-US"/>
                    </w:rPr>
                    <w:t>Table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sz w:val="18"/>
                      <w:lang w:val="en-US"/>
                    </w:rPr>
                    <w:t>.</w:t>
                  </w:r>
                  <w:r w:rsidR="0049136F">
                    <w:rPr>
                      <w:rStyle w:val="A4"/>
                      <w:rFonts w:ascii="Times New Roman" w:hAnsi="Times New Roman" w:cs="Times New Roman"/>
                      <w:b w:val="0"/>
                      <w:i/>
                      <w:sz w:val="18"/>
                      <w:lang w:val="en-US"/>
                    </w:rPr>
                    <w:t xml:space="preserve"> </w:t>
                  </w:r>
                  <w:r w:rsidR="0049136F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 </w:t>
                  </w:r>
                  <w:r w:rsidR="0049136F" w:rsidRPr="007F376D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Summary of genetic variability observed at </w:t>
                  </w:r>
                  <w:r w:rsidR="0049136F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>7</w:t>
                  </w:r>
                  <w:r w:rsidR="0049136F" w:rsidRPr="007F376D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 microsatellite loci </w:t>
                  </w:r>
                  <w:r w:rsidR="0049136F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>from</w:t>
                  </w:r>
                  <w:r w:rsidR="0049136F" w:rsidRPr="007F376D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 the sampled </w:t>
                  </w:r>
                  <w:r w:rsidR="0049136F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>archived materials</w:t>
                  </w:r>
                  <w:r w:rsidR="0049136F" w:rsidRPr="007F376D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.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>N</w:t>
                  </w:r>
                  <w:r w:rsidR="0049136F" w:rsidRPr="001C5C46">
                    <w:rPr>
                      <w:rStyle w:val="A5"/>
                      <w:rFonts w:ascii="Times New Roman" w:hAnsi="Times New Roman" w:cs="Times New Roman"/>
                      <w:b w:val="0"/>
                      <w:sz w:val="18"/>
                      <w:szCs w:val="16"/>
                      <w:vertAlign w:val="subscript"/>
                      <w:lang w:val="en-US"/>
                    </w:rPr>
                    <w:t>A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, number of alleles observed per location;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>N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, number of individuals correctly genotyped;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>N</w:t>
                  </w:r>
                  <w:r w:rsidR="0049136F" w:rsidRPr="001C5C46">
                    <w:rPr>
                      <w:rStyle w:val="A5"/>
                      <w:rFonts w:ascii="Times New Roman" w:hAnsi="Times New Roman" w:cs="Times New Roman"/>
                      <w:b w:val="0"/>
                      <w:sz w:val="18"/>
                      <w:szCs w:val="16"/>
                      <w:vertAlign w:val="subscript"/>
                      <w:lang w:val="en-US"/>
                    </w:rPr>
                    <w:t>AM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>, mean number of alleles observed per location;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 xml:space="preserve"> </w:t>
                  </w:r>
                  <w:proofErr w:type="spellStart"/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>f</w:t>
                  </w:r>
                  <w:r w:rsidR="0049136F" w:rsidRPr="001C5C46">
                    <w:rPr>
                      <w:rStyle w:val="A5"/>
                      <w:rFonts w:ascii="Times New Roman" w:hAnsi="Times New Roman" w:cs="Times New Roman"/>
                      <w:b w:val="0"/>
                      <w:i/>
                      <w:iCs/>
                      <w:sz w:val="18"/>
                      <w:szCs w:val="16"/>
                      <w:vertAlign w:val="subscript"/>
                      <w:lang w:val="en-US"/>
                    </w:rPr>
                    <w:t>null</w:t>
                  </w:r>
                  <w:proofErr w:type="spellEnd"/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 xml:space="preserve">,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null allele frequency calculated with </w:t>
                  </w:r>
                  <w:r w:rsidR="0049136F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>[39] formula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;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>H</w:t>
                  </w:r>
                  <w:r w:rsidR="0049136F">
                    <w:rPr>
                      <w:rStyle w:val="A5"/>
                      <w:rFonts w:ascii="Times New Roman" w:hAnsi="Times New Roman" w:cs="Times New Roman"/>
                      <w:b w:val="0"/>
                      <w:sz w:val="18"/>
                      <w:szCs w:val="16"/>
                      <w:vertAlign w:val="subscript"/>
                      <w:lang w:val="en-US"/>
                    </w:rPr>
                    <w:t>o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, observed heterozygosity;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>H</w:t>
                  </w:r>
                  <w:r w:rsidR="0049136F">
                    <w:rPr>
                      <w:rStyle w:val="A5"/>
                      <w:rFonts w:ascii="Times New Roman" w:hAnsi="Times New Roman" w:cs="Times New Roman"/>
                      <w:b w:val="0"/>
                      <w:sz w:val="18"/>
                      <w:szCs w:val="16"/>
                      <w:vertAlign w:val="subscript"/>
                      <w:lang w:val="en-US"/>
                    </w:rPr>
                    <w:t>e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, expected heterozygosity;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>F</w:t>
                  </w:r>
                  <w:r w:rsidR="0049136F" w:rsidRPr="001C5C46">
                    <w:rPr>
                      <w:rStyle w:val="A5"/>
                      <w:rFonts w:ascii="Times New Roman" w:hAnsi="Times New Roman" w:cs="Times New Roman"/>
                      <w:b w:val="0"/>
                      <w:sz w:val="18"/>
                      <w:szCs w:val="16"/>
                      <w:vertAlign w:val="subscript"/>
                      <w:lang w:val="en-US"/>
                    </w:rPr>
                    <w:t>IS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, inbreeding coefficient estimates.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sz w:val="18"/>
                      <w:lang w:val="en-US"/>
                    </w:rPr>
                    <w:t>R</w:t>
                  </w:r>
                  <w:r w:rsidR="0049136F" w:rsidRPr="001C5C46">
                    <w:rPr>
                      <w:rStyle w:val="A5"/>
                      <w:rFonts w:ascii="Times New Roman" w:hAnsi="Times New Roman" w:cs="Times New Roman"/>
                      <w:b w:val="0"/>
                      <w:sz w:val="18"/>
                      <w:szCs w:val="16"/>
                      <w:vertAlign w:val="subscript"/>
                      <w:lang w:val="en-US"/>
                    </w:rPr>
                    <w:t>S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, allelic richness estimates standardized at 41 individuals. Bold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iCs/>
                      <w:sz w:val="18"/>
                      <w:lang w:val="en-US"/>
                    </w:rPr>
                    <w:t>F</w:t>
                  </w:r>
                  <w:r w:rsidR="0049136F" w:rsidRPr="001C5C46">
                    <w:rPr>
                      <w:rStyle w:val="A5"/>
                      <w:rFonts w:ascii="Times New Roman" w:hAnsi="Times New Roman" w:cs="Times New Roman"/>
                      <w:b w:val="0"/>
                      <w:sz w:val="18"/>
                      <w:szCs w:val="16"/>
                      <w:vertAlign w:val="subscript"/>
                      <w:lang w:val="en-US"/>
                    </w:rPr>
                    <w:t>IS</w:t>
                  </w:r>
                  <w:r w:rsidR="0049136F" w:rsidRPr="001C5C46">
                    <w:rPr>
                      <w:rStyle w:val="A5"/>
                      <w:rFonts w:ascii="Times New Roman" w:hAnsi="Times New Roman" w:cs="Times New Roman"/>
                      <w:b w:val="0"/>
                      <w:sz w:val="18"/>
                      <w:szCs w:val="16"/>
                      <w:lang w:val="en-US"/>
                    </w:rPr>
                    <w:t xml:space="preserve">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values are significant (&lt;0.05) after a sequential </w:t>
                  </w:r>
                  <w:proofErr w:type="spellStart"/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>Bonferroni</w:t>
                  </w:r>
                  <w:proofErr w:type="spellEnd"/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 correction</w:t>
                  </w:r>
                  <w:r w:rsidR="0049136F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 [42]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. Bold </w:t>
                  </w:r>
                  <w:proofErr w:type="spellStart"/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sz w:val="18"/>
                      <w:lang w:val="en-US"/>
                    </w:rPr>
                    <w:t>f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i/>
                      <w:sz w:val="18"/>
                      <w:vertAlign w:val="subscript"/>
                      <w:lang w:val="en-US"/>
                    </w:rPr>
                    <w:t>null</w:t>
                  </w:r>
                  <w:proofErr w:type="spellEnd"/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vertAlign w:val="subscript"/>
                      <w:lang w:val="en-US"/>
                    </w:rPr>
                    <w:t xml:space="preserve"> 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values are those exceed the 5% null allele tolerance threshold. Asterisk (*) denotes estimates still showed null allele signals after </w:t>
                  </w:r>
                  <w:r w:rsidR="0049136F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>[39]</w:t>
                  </w:r>
                  <w:r w:rsidR="0049136F" w:rsidRPr="001C5C46">
                    <w:rPr>
                      <w:rStyle w:val="A4"/>
                      <w:rFonts w:ascii="Times New Roman" w:hAnsi="Times New Roman" w:cs="Times New Roman"/>
                      <w:b w:val="0"/>
                      <w:sz w:val="18"/>
                      <w:lang w:val="en-US"/>
                    </w:rPr>
                    <w:t xml:space="preserve"> method.</w:t>
                  </w:r>
                </w:p>
              </w:txbxContent>
            </v:textbox>
          </v:shape>
        </w:pict>
      </w:r>
    </w:p>
    <w:sectPr w:rsidR="001918AD" w:rsidSect="001918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9136F"/>
    <w:rsid w:val="001918AD"/>
    <w:rsid w:val="0049136F"/>
    <w:rsid w:val="00D9164B"/>
    <w:rsid w:val="00F3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4FA9D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136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36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1">
    <w:name w:val="Testo fumetto Carattere1"/>
    <w:basedOn w:val="DefaultParagraphFont"/>
    <w:uiPriority w:val="99"/>
    <w:semiHidden/>
    <w:rsid w:val="0049136F"/>
    <w:rPr>
      <w:rFonts w:ascii="Tahoma" w:hAnsi="Tahoma" w:cs="Tahoma"/>
      <w:sz w:val="16"/>
      <w:szCs w:val="16"/>
    </w:rPr>
  </w:style>
  <w:style w:type="character" w:customStyle="1" w:styleId="A4">
    <w:name w:val="A4"/>
    <w:uiPriority w:val="99"/>
    <w:rsid w:val="0049136F"/>
    <w:rPr>
      <w:color w:val="000000"/>
      <w:sz w:val="17"/>
      <w:szCs w:val="17"/>
    </w:rPr>
  </w:style>
  <w:style w:type="character" w:customStyle="1" w:styleId="A5">
    <w:name w:val="A5"/>
    <w:uiPriority w:val="99"/>
    <w:rsid w:val="0049136F"/>
    <w:rPr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7</Characters>
  <Application>Microsoft Macintosh Word</Application>
  <DocSecurity>0</DocSecurity>
  <Lines>23</Lines>
  <Paragraphs>6</Paragraphs>
  <ScaleCrop>false</ScaleCrop>
  <Company>Hewlett-Packard</Company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2</cp:revision>
  <dcterms:created xsi:type="dcterms:W3CDTF">2015-11-06T14:35:00Z</dcterms:created>
  <dcterms:modified xsi:type="dcterms:W3CDTF">2016-03-03T20:46:00Z</dcterms:modified>
</cp:coreProperties>
</file>